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1363"/>
        <w:bidiVisual/>
        <w:tblW w:w="538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3"/>
        <w:gridCol w:w="1559"/>
        <w:gridCol w:w="1985"/>
      </w:tblGrid>
      <w:tr w:rsidR="00D9012F" w:rsidRPr="00D9012F" w:rsidTr="00D9012F">
        <w:trPr>
          <w:trHeight w:val="584"/>
        </w:trPr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D90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d count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umber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of incubation</w:t>
            </w:r>
          </w:p>
        </w:tc>
      </w:tr>
      <w:tr w:rsidR="00D9012F" w:rsidRPr="00D9012F" w:rsidTr="00D9012F">
        <w:trPr>
          <w:trHeight w:val="584"/>
        </w:trPr>
        <w:tc>
          <w:tcPr>
            <w:tcW w:w="18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7</w:t>
            </w:r>
            <w:r w:rsidRPr="00D9012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907</w:t>
            </w:r>
            <w:r w:rsidRPr="00D9012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780</w:t>
            </w:r>
          </w:p>
        </w:tc>
        <w:tc>
          <w:tcPr>
            <w:tcW w:w="155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</w:t>
            </w:r>
          </w:p>
        </w:tc>
        <w:tc>
          <w:tcPr>
            <w:tcW w:w="19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3</w:t>
            </w:r>
          </w:p>
        </w:tc>
      </w:tr>
      <w:tr w:rsidR="00D9012F" w:rsidRPr="00D9012F" w:rsidTr="00D9012F">
        <w:trPr>
          <w:trHeight w:val="584"/>
        </w:trPr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2,044,35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2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3</w:t>
            </w:r>
          </w:p>
        </w:tc>
      </w:tr>
      <w:tr w:rsidR="00D9012F" w:rsidRPr="00D9012F" w:rsidTr="00D9012F">
        <w:trPr>
          <w:trHeight w:val="584"/>
        </w:trPr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7</w:t>
            </w:r>
            <w:r w:rsidRPr="00D9012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020</w:t>
            </w:r>
            <w:r w:rsidRPr="00D9012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980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3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3</w:t>
            </w:r>
          </w:p>
        </w:tc>
      </w:tr>
      <w:tr w:rsidR="00D9012F" w:rsidRPr="00D9012F" w:rsidTr="00D9012F">
        <w:trPr>
          <w:trHeight w:val="584"/>
        </w:trPr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3,545</w:t>
            </w:r>
            <w:r w:rsidRPr="00D9012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26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5</w:t>
            </w:r>
          </w:p>
        </w:tc>
      </w:tr>
      <w:tr w:rsidR="00D9012F" w:rsidRPr="00D9012F" w:rsidTr="00D9012F">
        <w:trPr>
          <w:trHeight w:val="584"/>
        </w:trPr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9,044,889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5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5</w:t>
            </w:r>
          </w:p>
        </w:tc>
      </w:tr>
      <w:tr w:rsidR="00D9012F" w:rsidRPr="00D9012F" w:rsidTr="00D9012F">
        <w:trPr>
          <w:trHeight w:val="584"/>
        </w:trPr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2,308,02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6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5</w:t>
            </w:r>
          </w:p>
        </w:tc>
      </w:tr>
      <w:tr w:rsidR="00D9012F" w:rsidRPr="00D9012F" w:rsidTr="00D9012F">
        <w:trPr>
          <w:trHeight w:val="584"/>
        </w:trPr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7,835,38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7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7</w:t>
            </w:r>
          </w:p>
        </w:tc>
      </w:tr>
      <w:tr w:rsidR="00D9012F" w:rsidRPr="00D9012F" w:rsidTr="00D9012F">
        <w:trPr>
          <w:trHeight w:val="584"/>
        </w:trPr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1,625,36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8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7</w:t>
            </w:r>
          </w:p>
        </w:tc>
      </w:tr>
      <w:tr w:rsidR="00D9012F" w:rsidRPr="00D9012F" w:rsidTr="00D9012F">
        <w:trPr>
          <w:trHeight w:val="584"/>
        </w:trPr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2,667,144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9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7</w:t>
            </w:r>
          </w:p>
        </w:tc>
      </w:tr>
      <w:tr w:rsidR="00D9012F" w:rsidRPr="00D9012F" w:rsidTr="00D9012F">
        <w:trPr>
          <w:trHeight w:val="584"/>
        </w:trPr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0,789,178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0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9</w:t>
            </w:r>
          </w:p>
        </w:tc>
      </w:tr>
      <w:tr w:rsidR="00D9012F" w:rsidRPr="00D9012F" w:rsidTr="00D9012F">
        <w:trPr>
          <w:trHeight w:val="584"/>
        </w:trPr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8,572,77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9</w:t>
            </w:r>
          </w:p>
        </w:tc>
      </w:tr>
      <w:tr w:rsidR="00D9012F" w:rsidRPr="00D9012F" w:rsidTr="00D9012F">
        <w:trPr>
          <w:trHeight w:val="584"/>
        </w:trPr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1,993,851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3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21</w:t>
            </w:r>
          </w:p>
        </w:tc>
      </w:tr>
      <w:tr w:rsidR="00D9012F" w:rsidRPr="00D9012F" w:rsidTr="00D9012F">
        <w:trPr>
          <w:trHeight w:val="584"/>
        </w:trPr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8,477,035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21</w:t>
            </w:r>
          </w:p>
        </w:tc>
      </w:tr>
      <w:tr w:rsidR="00D9012F" w:rsidRPr="00D9012F" w:rsidTr="00D9012F">
        <w:trPr>
          <w:trHeight w:val="584"/>
        </w:trPr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5,168,698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15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9012F" w:rsidRPr="00D9012F" w:rsidRDefault="00D9012F" w:rsidP="00D9012F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D9012F">
              <w:rPr>
                <w:rFonts w:ascii="Times New Roman" w:hAnsi="Times New Roman" w:cs="Times New Roman"/>
                <w:sz w:val="24"/>
                <w:szCs w:val="24"/>
                <w:rtl/>
              </w:rPr>
              <w:t>21</w:t>
            </w:r>
          </w:p>
        </w:tc>
      </w:tr>
    </w:tbl>
    <w:p w:rsidR="00D9012F" w:rsidRPr="00D9012F" w:rsidRDefault="00D9012F" w:rsidP="00D9012F">
      <w:pPr>
        <w:bidi w:val="0"/>
      </w:pPr>
      <w:r w:rsidRPr="00D9012F">
        <w:rPr>
          <w:b/>
          <w:bCs/>
          <w:u w:val="single"/>
        </w:rPr>
        <w:t>Number of reads per sample</w:t>
      </w:r>
    </w:p>
    <w:p w:rsidR="00941787" w:rsidRDefault="00941787"/>
    <w:sectPr w:rsidR="00941787" w:rsidSect="000D116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12F"/>
    <w:rsid w:val="00004987"/>
    <w:rsid w:val="00026D86"/>
    <w:rsid w:val="0003333B"/>
    <w:rsid w:val="00045B6C"/>
    <w:rsid w:val="0005126B"/>
    <w:rsid w:val="000552FA"/>
    <w:rsid w:val="0005667E"/>
    <w:rsid w:val="0006293F"/>
    <w:rsid w:val="000728B5"/>
    <w:rsid w:val="00077813"/>
    <w:rsid w:val="000808BC"/>
    <w:rsid w:val="00082E9A"/>
    <w:rsid w:val="0008665E"/>
    <w:rsid w:val="00087C73"/>
    <w:rsid w:val="000907E4"/>
    <w:rsid w:val="00093F2B"/>
    <w:rsid w:val="000A531F"/>
    <w:rsid w:val="000A60CF"/>
    <w:rsid w:val="000A7D5A"/>
    <w:rsid w:val="000B072C"/>
    <w:rsid w:val="000B4366"/>
    <w:rsid w:val="000B4B0A"/>
    <w:rsid w:val="000B5FDB"/>
    <w:rsid w:val="000B6FFD"/>
    <w:rsid w:val="000C2F91"/>
    <w:rsid w:val="000C3C31"/>
    <w:rsid w:val="000C794A"/>
    <w:rsid w:val="000D098B"/>
    <w:rsid w:val="000D116A"/>
    <w:rsid w:val="000E01B7"/>
    <w:rsid w:val="000E5325"/>
    <w:rsid w:val="000F7592"/>
    <w:rsid w:val="00102604"/>
    <w:rsid w:val="001227B3"/>
    <w:rsid w:val="0013311F"/>
    <w:rsid w:val="001358B2"/>
    <w:rsid w:val="001405DE"/>
    <w:rsid w:val="0014093D"/>
    <w:rsid w:val="001454B7"/>
    <w:rsid w:val="001551B2"/>
    <w:rsid w:val="00156B92"/>
    <w:rsid w:val="001674FD"/>
    <w:rsid w:val="00170912"/>
    <w:rsid w:val="001712D8"/>
    <w:rsid w:val="00172F9B"/>
    <w:rsid w:val="00174F6F"/>
    <w:rsid w:val="0018442C"/>
    <w:rsid w:val="00186A59"/>
    <w:rsid w:val="00192BDC"/>
    <w:rsid w:val="0019459C"/>
    <w:rsid w:val="0019666F"/>
    <w:rsid w:val="001A4042"/>
    <w:rsid w:val="001A5F3F"/>
    <w:rsid w:val="001D645D"/>
    <w:rsid w:val="001D7771"/>
    <w:rsid w:val="001E21AD"/>
    <w:rsid w:val="001E6B2E"/>
    <w:rsid w:val="001F17E2"/>
    <w:rsid w:val="001F4844"/>
    <w:rsid w:val="001F617D"/>
    <w:rsid w:val="001F674F"/>
    <w:rsid w:val="001F74F2"/>
    <w:rsid w:val="002031FA"/>
    <w:rsid w:val="0020385F"/>
    <w:rsid w:val="002102A8"/>
    <w:rsid w:val="00211C56"/>
    <w:rsid w:val="002133E6"/>
    <w:rsid w:val="00214F71"/>
    <w:rsid w:val="00216855"/>
    <w:rsid w:val="002177D5"/>
    <w:rsid w:val="00220106"/>
    <w:rsid w:val="002241F9"/>
    <w:rsid w:val="00231C53"/>
    <w:rsid w:val="00235F62"/>
    <w:rsid w:val="00237ECE"/>
    <w:rsid w:val="002444FA"/>
    <w:rsid w:val="00245358"/>
    <w:rsid w:val="002476F9"/>
    <w:rsid w:val="00247A55"/>
    <w:rsid w:val="00250632"/>
    <w:rsid w:val="00260AEE"/>
    <w:rsid w:val="00265CA8"/>
    <w:rsid w:val="00272AF6"/>
    <w:rsid w:val="00275124"/>
    <w:rsid w:val="00277CB6"/>
    <w:rsid w:val="002A0734"/>
    <w:rsid w:val="002A0B2D"/>
    <w:rsid w:val="002A1F76"/>
    <w:rsid w:val="002A6326"/>
    <w:rsid w:val="002A7D0F"/>
    <w:rsid w:val="002B13FD"/>
    <w:rsid w:val="002B5C16"/>
    <w:rsid w:val="002B6344"/>
    <w:rsid w:val="002B6BB3"/>
    <w:rsid w:val="002C1D84"/>
    <w:rsid w:val="002C6BB0"/>
    <w:rsid w:val="002D072F"/>
    <w:rsid w:val="002D195F"/>
    <w:rsid w:val="002D329C"/>
    <w:rsid w:val="002E15C6"/>
    <w:rsid w:val="002F131B"/>
    <w:rsid w:val="002F20E9"/>
    <w:rsid w:val="002F4C93"/>
    <w:rsid w:val="002F67C4"/>
    <w:rsid w:val="002F7013"/>
    <w:rsid w:val="00302C01"/>
    <w:rsid w:val="003055A9"/>
    <w:rsid w:val="0031470C"/>
    <w:rsid w:val="00314904"/>
    <w:rsid w:val="0032006C"/>
    <w:rsid w:val="003212CF"/>
    <w:rsid w:val="00321AA3"/>
    <w:rsid w:val="0032744A"/>
    <w:rsid w:val="003320AC"/>
    <w:rsid w:val="00332BAE"/>
    <w:rsid w:val="0033514B"/>
    <w:rsid w:val="00336257"/>
    <w:rsid w:val="0033642A"/>
    <w:rsid w:val="003420B1"/>
    <w:rsid w:val="0035200D"/>
    <w:rsid w:val="0035324E"/>
    <w:rsid w:val="00355E7D"/>
    <w:rsid w:val="00356821"/>
    <w:rsid w:val="00373715"/>
    <w:rsid w:val="003839D5"/>
    <w:rsid w:val="0038799D"/>
    <w:rsid w:val="003B12D3"/>
    <w:rsid w:val="003B258F"/>
    <w:rsid w:val="003B2B56"/>
    <w:rsid w:val="003C47E5"/>
    <w:rsid w:val="003D215C"/>
    <w:rsid w:val="003E08D2"/>
    <w:rsid w:val="003E440F"/>
    <w:rsid w:val="003F10D5"/>
    <w:rsid w:val="00402FEA"/>
    <w:rsid w:val="004033EB"/>
    <w:rsid w:val="00406C35"/>
    <w:rsid w:val="0041097B"/>
    <w:rsid w:val="0041198C"/>
    <w:rsid w:val="0041530A"/>
    <w:rsid w:val="00421EF5"/>
    <w:rsid w:val="00422CB1"/>
    <w:rsid w:val="00426E4E"/>
    <w:rsid w:val="0042742C"/>
    <w:rsid w:val="00430421"/>
    <w:rsid w:val="004404EF"/>
    <w:rsid w:val="00445285"/>
    <w:rsid w:val="00445FC7"/>
    <w:rsid w:val="00447037"/>
    <w:rsid w:val="0045319E"/>
    <w:rsid w:val="00456709"/>
    <w:rsid w:val="00456D70"/>
    <w:rsid w:val="0047047A"/>
    <w:rsid w:val="00475E89"/>
    <w:rsid w:val="00476FD5"/>
    <w:rsid w:val="004845CF"/>
    <w:rsid w:val="00497AD2"/>
    <w:rsid w:val="004A5E6E"/>
    <w:rsid w:val="004A7892"/>
    <w:rsid w:val="004B5873"/>
    <w:rsid w:val="004B6E06"/>
    <w:rsid w:val="004D1748"/>
    <w:rsid w:val="004D3F23"/>
    <w:rsid w:val="004E0299"/>
    <w:rsid w:val="004E26B9"/>
    <w:rsid w:val="004F7D2C"/>
    <w:rsid w:val="00502C43"/>
    <w:rsid w:val="0050654A"/>
    <w:rsid w:val="00516FE7"/>
    <w:rsid w:val="00520241"/>
    <w:rsid w:val="00525740"/>
    <w:rsid w:val="0053285E"/>
    <w:rsid w:val="00536D55"/>
    <w:rsid w:val="005461AD"/>
    <w:rsid w:val="00546955"/>
    <w:rsid w:val="0055309E"/>
    <w:rsid w:val="00555D8A"/>
    <w:rsid w:val="0056437A"/>
    <w:rsid w:val="0056642D"/>
    <w:rsid w:val="0057175A"/>
    <w:rsid w:val="00575CF4"/>
    <w:rsid w:val="005839E8"/>
    <w:rsid w:val="00585697"/>
    <w:rsid w:val="0058782C"/>
    <w:rsid w:val="005A0F3D"/>
    <w:rsid w:val="005A152B"/>
    <w:rsid w:val="005A1A70"/>
    <w:rsid w:val="005A27A9"/>
    <w:rsid w:val="005A457C"/>
    <w:rsid w:val="005B028A"/>
    <w:rsid w:val="005B6409"/>
    <w:rsid w:val="005B77CD"/>
    <w:rsid w:val="005D790D"/>
    <w:rsid w:val="005E4AE6"/>
    <w:rsid w:val="005E6E4C"/>
    <w:rsid w:val="00602948"/>
    <w:rsid w:val="0060379A"/>
    <w:rsid w:val="0060742B"/>
    <w:rsid w:val="0061026A"/>
    <w:rsid w:val="006217A6"/>
    <w:rsid w:val="00630061"/>
    <w:rsid w:val="00630098"/>
    <w:rsid w:val="0063027B"/>
    <w:rsid w:val="0063415D"/>
    <w:rsid w:val="00641AF0"/>
    <w:rsid w:val="00642C28"/>
    <w:rsid w:val="0065129C"/>
    <w:rsid w:val="00654758"/>
    <w:rsid w:val="00665ECA"/>
    <w:rsid w:val="0066703D"/>
    <w:rsid w:val="00667896"/>
    <w:rsid w:val="00672257"/>
    <w:rsid w:val="0068035C"/>
    <w:rsid w:val="00683246"/>
    <w:rsid w:val="00696169"/>
    <w:rsid w:val="00697C37"/>
    <w:rsid w:val="006A1F9D"/>
    <w:rsid w:val="006A6A74"/>
    <w:rsid w:val="006B2543"/>
    <w:rsid w:val="006B4B07"/>
    <w:rsid w:val="006B5C38"/>
    <w:rsid w:val="006C0F34"/>
    <w:rsid w:val="006D0408"/>
    <w:rsid w:val="006D1911"/>
    <w:rsid w:val="006D747C"/>
    <w:rsid w:val="006D779F"/>
    <w:rsid w:val="006E35B9"/>
    <w:rsid w:val="006E7B21"/>
    <w:rsid w:val="006F186B"/>
    <w:rsid w:val="006F33F2"/>
    <w:rsid w:val="006F4970"/>
    <w:rsid w:val="006F5EDB"/>
    <w:rsid w:val="007004E7"/>
    <w:rsid w:val="007127BD"/>
    <w:rsid w:val="00714B13"/>
    <w:rsid w:val="00724C33"/>
    <w:rsid w:val="00727742"/>
    <w:rsid w:val="00735EEA"/>
    <w:rsid w:val="007370C0"/>
    <w:rsid w:val="007451F4"/>
    <w:rsid w:val="0074536B"/>
    <w:rsid w:val="0074689E"/>
    <w:rsid w:val="007468E5"/>
    <w:rsid w:val="00747D27"/>
    <w:rsid w:val="007515D2"/>
    <w:rsid w:val="00751CAA"/>
    <w:rsid w:val="007607D5"/>
    <w:rsid w:val="0076240C"/>
    <w:rsid w:val="007627F0"/>
    <w:rsid w:val="00772641"/>
    <w:rsid w:val="00783873"/>
    <w:rsid w:val="00785815"/>
    <w:rsid w:val="007A0864"/>
    <w:rsid w:val="007B287A"/>
    <w:rsid w:val="007B2C41"/>
    <w:rsid w:val="007B60DD"/>
    <w:rsid w:val="007C11E2"/>
    <w:rsid w:val="007C12D1"/>
    <w:rsid w:val="007C3A59"/>
    <w:rsid w:val="007C489C"/>
    <w:rsid w:val="007C6CA4"/>
    <w:rsid w:val="007D1561"/>
    <w:rsid w:val="007D1B9C"/>
    <w:rsid w:val="007E3F5F"/>
    <w:rsid w:val="007E5D8F"/>
    <w:rsid w:val="007F2D2E"/>
    <w:rsid w:val="007F4724"/>
    <w:rsid w:val="007F4748"/>
    <w:rsid w:val="007F5424"/>
    <w:rsid w:val="007F58EE"/>
    <w:rsid w:val="007F6004"/>
    <w:rsid w:val="007F6C30"/>
    <w:rsid w:val="008002EF"/>
    <w:rsid w:val="00800A31"/>
    <w:rsid w:val="00804B5C"/>
    <w:rsid w:val="0080766E"/>
    <w:rsid w:val="00807A38"/>
    <w:rsid w:val="00807C4D"/>
    <w:rsid w:val="008125D7"/>
    <w:rsid w:val="00815E56"/>
    <w:rsid w:val="0082608F"/>
    <w:rsid w:val="00830BA8"/>
    <w:rsid w:val="00833B49"/>
    <w:rsid w:val="00834FBE"/>
    <w:rsid w:val="00835700"/>
    <w:rsid w:val="0083702E"/>
    <w:rsid w:val="0084526F"/>
    <w:rsid w:val="00846D91"/>
    <w:rsid w:val="00850E7B"/>
    <w:rsid w:val="008534C4"/>
    <w:rsid w:val="00861E2C"/>
    <w:rsid w:val="00863F9E"/>
    <w:rsid w:val="00864A5D"/>
    <w:rsid w:val="00870DD0"/>
    <w:rsid w:val="00874974"/>
    <w:rsid w:val="0087771E"/>
    <w:rsid w:val="0088388A"/>
    <w:rsid w:val="008850E4"/>
    <w:rsid w:val="00891D6E"/>
    <w:rsid w:val="00893330"/>
    <w:rsid w:val="0089352E"/>
    <w:rsid w:val="00894F08"/>
    <w:rsid w:val="008A37AC"/>
    <w:rsid w:val="008A6FDB"/>
    <w:rsid w:val="008A7724"/>
    <w:rsid w:val="008B4375"/>
    <w:rsid w:val="008C310F"/>
    <w:rsid w:val="008C480F"/>
    <w:rsid w:val="008D23F8"/>
    <w:rsid w:val="008D2C1E"/>
    <w:rsid w:val="008D32FD"/>
    <w:rsid w:val="008D5059"/>
    <w:rsid w:val="008E00A8"/>
    <w:rsid w:val="008E27B3"/>
    <w:rsid w:val="008E33AA"/>
    <w:rsid w:val="008E3CB4"/>
    <w:rsid w:val="008E465D"/>
    <w:rsid w:val="008F0105"/>
    <w:rsid w:val="008F3297"/>
    <w:rsid w:val="00903E33"/>
    <w:rsid w:val="00904A4A"/>
    <w:rsid w:val="00904BA7"/>
    <w:rsid w:val="009054B5"/>
    <w:rsid w:val="00907717"/>
    <w:rsid w:val="009126A7"/>
    <w:rsid w:val="009225B6"/>
    <w:rsid w:val="00924023"/>
    <w:rsid w:val="0092472B"/>
    <w:rsid w:val="009324DD"/>
    <w:rsid w:val="00935576"/>
    <w:rsid w:val="00935891"/>
    <w:rsid w:val="00941787"/>
    <w:rsid w:val="00945DC7"/>
    <w:rsid w:val="009605F8"/>
    <w:rsid w:val="00960DE3"/>
    <w:rsid w:val="0096128E"/>
    <w:rsid w:val="009619D7"/>
    <w:rsid w:val="00962E85"/>
    <w:rsid w:val="00967AA0"/>
    <w:rsid w:val="009910AE"/>
    <w:rsid w:val="00992B67"/>
    <w:rsid w:val="00994019"/>
    <w:rsid w:val="009967C1"/>
    <w:rsid w:val="009970F2"/>
    <w:rsid w:val="009A0343"/>
    <w:rsid w:val="009A12DE"/>
    <w:rsid w:val="009A281B"/>
    <w:rsid w:val="009A2DF9"/>
    <w:rsid w:val="009A31F0"/>
    <w:rsid w:val="009A4223"/>
    <w:rsid w:val="009A6F37"/>
    <w:rsid w:val="009B49FA"/>
    <w:rsid w:val="009B7BBD"/>
    <w:rsid w:val="009C0E87"/>
    <w:rsid w:val="009D38AF"/>
    <w:rsid w:val="009D4C9F"/>
    <w:rsid w:val="009D6941"/>
    <w:rsid w:val="009D7593"/>
    <w:rsid w:val="009E16F9"/>
    <w:rsid w:val="009E57A8"/>
    <w:rsid w:val="009E5CE5"/>
    <w:rsid w:val="009E66B3"/>
    <w:rsid w:val="009F3C66"/>
    <w:rsid w:val="009F4888"/>
    <w:rsid w:val="00A0136C"/>
    <w:rsid w:val="00A06A2B"/>
    <w:rsid w:val="00A0708A"/>
    <w:rsid w:val="00A10444"/>
    <w:rsid w:val="00A1115E"/>
    <w:rsid w:val="00A11CD6"/>
    <w:rsid w:val="00A17DF1"/>
    <w:rsid w:val="00A22716"/>
    <w:rsid w:val="00A23207"/>
    <w:rsid w:val="00A25D62"/>
    <w:rsid w:val="00A330DD"/>
    <w:rsid w:val="00A354BC"/>
    <w:rsid w:val="00A5007A"/>
    <w:rsid w:val="00A51D62"/>
    <w:rsid w:val="00A65B07"/>
    <w:rsid w:val="00A65DDF"/>
    <w:rsid w:val="00A70887"/>
    <w:rsid w:val="00A80A95"/>
    <w:rsid w:val="00A838FF"/>
    <w:rsid w:val="00A9171A"/>
    <w:rsid w:val="00A94334"/>
    <w:rsid w:val="00AA2A11"/>
    <w:rsid w:val="00AB33E6"/>
    <w:rsid w:val="00AB5782"/>
    <w:rsid w:val="00AB58E3"/>
    <w:rsid w:val="00AC7693"/>
    <w:rsid w:val="00AD1A93"/>
    <w:rsid w:val="00AE1C3D"/>
    <w:rsid w:val="00AE39C3"/>
    <w:rsid w:val="00AE4111"/>
    <w:rsid w:val="00AE75A6"/>
    <w:rsid w:val="00AE7B2B"/>
    <w:rsid w:val="00AF27FB"/>
    <w:rsid w:val="00AF29FE"/>
    <w:rsid w:val="00AF403D"/>
    <w:rsid w:val="00AF5756"/>
    <w:rsid w:val="00AF7E1E"/>
    <w:rsid w:val="00B00E9C"/>
    <w:rsid w:val="00B0180E"/>
    <w:rsid w:val="00B11612"/>
    <w:rsid w:val="00B12583"/>
    <w:rsid w:val="00B16823"/>
    <w:rsid w:val="00B206C8"/>
    <w:rsid w:val="00B218C2"/>
    <w:rsid w:val="00B346E1"/>
    <w:rsid w:val="00B35A5F"/>
    <w:rsid w:val="00B4312F"/>
    <w:rsid w:val="00B44471"/>
    <w:rsid w:val="00B45D5D"/>
    <w:rsid w:val="00B515AB"/>
    <w:rsid w:val="00B57A69"/>
    <w:rsid w:val="00B61C58"/>
    <w:rsid w:val="00B63096"/>
    <w:rsid w:val="00B641B4"/>
    <w:rsid w:val="00B657F0"/>
    <w:rsid w:val="00B70C24"/>
    <w:rsid w:val="00B73D30"/>
    <w:rsid w:val="00B8307C"/>
    <w:rsid w:val="00B87505"/>
    <w:rsid w:val="00B924FC"/>
    <w:rsid w:val="00BA36E0"/>
    <w:rsid w:val="00BB0E52"/>
    <w:rsid w:val="00BB1EE2"/>
    <w:rsid w:val="00BB5297"/>
    <w:rsid w:val="00BB7832"/>
    <w:rsid w:val="00BB7E7C"/>
    <w:rsid w:val="00BC22F7"/>
    <w:rsid w:val="00BC5E18"/>
    <w:rsid w:val="00BC6B6D"/>
    <w:rsid w:val="00BC76FF"/>
    <w:rsid w:val="00BC78CF"/>
    <w:rsid w:val="00BE0065"/>
    <w:rsid w:val="00BE351B"/>
    <w:rsid w:val="00BE3AB9"/>
    <w:rsid w:val="00BE665A"/>
    <w:rsid w:val="00BF0918"/>
    <w:rsid w:val="00BF4B8C"/>
    <w:rsid w:val="00C05EEA"/>
    <w:rsid w:val="00C11A3C"/>
    <w:rsid w:val="00C1594C"/>
    <w:rsid w:val="00C2075B"/>
    <w:rsid w:val="00C273EC"/>
    <w:rsid w:val="00C3141F"/>
    <w:rsid w:val="00C35114"/>
    <w:rsid w:val="00C54BBE"/>
    <w:rsid w:val="00C56D58"/>
    <w:rsid w:val="00C60EB7"/>
    <w:rsid w:val="00C61B9C"/>
    <w:rsid w:val="00C64F27"/>
    <w:rsid w:val="00C64FC7"/>
    <w:rsid w:val="00C653F0"/>
    <w:rsid w:val="00C807FB"/>
    <w:rsid w:val="00C816B6"/>
    <w:rsid w:val="00C8465E"/>
    <w:rsid w:val="00C91707"/>
    <w:rsid w:val="00C9295F"/>
    <w:rsid w:val="00C93B00"/>
    <w:rsid w:val="00CA001C"/>
    <w:rsid w:val="00CB26C1"/>
    <w:rsid w:val="00CB3E36"/>
    <w:rsid w:val="00CC03A5"/>
    <w:rsid w:val="00CC14F9"/>
    <w:rsid w:val="00CC18FF"/>
    <w:rsid w:val="00CC3BEB"/>
    <w:rsid w:val="00CC423F"/>
    <w:rsid w:val="00CD169E"/>
    <w:rsid w:val="00CD2546"/>
    <w:rsid w:val="00CD5A7E"/>
    <w:rsid w:val="00CE13FE"/>
    <w:rsid w:val="00CE155E"/>
    <w:rsid w:val="00CE5D47"/>
    <w:rsid w:val="00CE6927"/>
    <w:rsid w:val="00CF21EC"/>
    <w:rsid w:val="00D1150F"/>
    <w:rsid w:val="00D17B61"/>
    <w:rsid w:val="00D228BE"/>
    <w:rsid w:val="00D32566"/>
    <w:rsid w:val="00D330CA"/>
    <w:rsid w:val="00D3328D"/>
    <w:rsid w:val="00D36436"/>
    <w:rsid w:val="00D404E9"/>
    <w:rsid w:val="00D4686D"/>
    <w:rsid w:val="00D52C3B"/>
    <w:rsid w:val="00D55E9A"/>
    <w:rsid w:val="00D62878"/>
    <w:rsid w:val="00D64881"/>
    <w:rsid w:val="00D67308"/>
    <w:rsid w:val="00D75F49"/>
    <w:rsid w:val="00D80EA4"/>
    <w:rsid w:val="00D835F8"/>
    <w:rsid w:val="00D836D3"/>
    <w:rsid w:val="00D84AC8"/>
    <w:rsid w:val="00D9012F"/>
    <w:rsid w:val="00D948CA"/>
    <w:rsid w:val="00DA473F"/>
    <w:rsid w:val="00DA65FE"/>
    <w:rsid w:val="00DA6AE0"/>
    <w:rsid w:val="00DB2B55"/>
    <w:rsid w:val="00DB5A56"/>
    <w:rsid w:val="00DC1D29"/>
    <w:rsid w:val="00DC5E4F"/>
    <w:rsid w:val="00DC6D4D"/>
    <w:rsid w:val="00DD2B67"/>
    <w:rsid w:val="00DD44A5"/>
    <w:rsid w:val="00DD70AF"/>
    <w:rsid w:val="00DE26F6"/>
    <w:rsid w:val="00DE536C"/>
    <w:rsid w:val="00DE582F"/>
    <w:rsid w:val="00DE646E"/>
    <w:rsid w:val="00DF067B"/>
    <w:rsid w:val="00DF1FF6"/>
    <w:rsid w:val="00DF2F04"/>
    <w:rsid w:val="00DF35E6"/>
    <w:rsid w:val="00DF3656"/>
    <w:rsid w:val="00DF4C64"/>
    <w:rsid w:val="00DF6AF2"/>
    <w:rsid w:val="00DF7746"/>
    <w:rsid w:val="00E005A1"/>
    <w:rsid w:val="00E00A63"/>
    <w:rsid w:val="00E1461F"/>
    <w:rsid w:val="00E1642A"/>
    <w:rsid w:val="00E23A73"/>
    <w:rsid w:val="00E36BF8"/>
    <w:rsid w:val="00E432D5"/>
    <w:rsid w:val="00E44DB2"/>
    <w:rsid w:val="00E56C48"/>
    <w:rsid w:val="00E57248"/>
    <w:rsid w:val="00E64713"/>
    <w:rsid w:val="00E65667"/>
    <w:rsid w:val="00E71A19"/>
    <w:rsid w:val="00E825A6"/>
    <w:rsid w:val="00E8597F"/>
    <w:rsid w:val="00E91F20"/>
    <w:rsid w:val="00E9212A"/>
    <w:rsid w:val="00E929C7"/>
    <w:rsid w:val="00E94F08"/>
    <w:rsid w:val="00EA10F5"/>
    <w:rsid w:val="00EA19E4"/>
    <w:rsid w:val="00EA249E"/>
    <w:rsid w:val="00EB3087"/>
    <w:rsid w:val="00EB4875"/>
    <w:rsid w:val="00EB6D24"/>
    <w:rsid w:val="00EB7EE3"/>
    <w:rsid w:val="00EC1E5F"/>
    <w:rsid w:val="00EC46D2"/>
    <w:rsid w:val="00EC5464"/>
    <w:rsid w:val="00EC5D1A"/>
    <w:rsid w:val="00ED220E"/>
    <w:rsid w:val="00ED390C"/>
    <w:rsid w:val="00ED5258"/>
    <w:rsid w:val="00EE324F"/>
    <w:rsid w:val="00EE45F4"/>
    <w:rsid w:val="00EE553C"/>
    <w:rsid w:val="00F00A57"/>
    <w:rsid w:val="00F0174B"/>
    <w:rsid w:val="00F017C0"/>
    <w:rsid w:val="00F024A5"/>
    <w:rsid w:val="00F10A03"/>
    <w:rsid w:val="00F20BC5"/>
    <w:rsid w:val="00F2705E"/>
    <w:rsid w:val="00F30EA0"/>
    <w:rsid w:val="00F344B0"/>
    <w:rsid w:val="00F37FA3"/>
    <w:rsid w:val="00F44671"/>
    <w:rsid w:val="00F45068"/>
    <w:rsid w:val="00F53185"/>
    <w:rsid w:val="00F532BD"/>
    <w:rsid w:val="00F56770"/>
    <w:rsid w:val="00F5779A"/>
    <w:rsid w:val="00F667AC"/>
    <w:rsid w:val="00F67662"/>
    <w:rsid w:val="00F75D44"/>
    <w:rsid w:val="00F80E36"/>
    <w:rsid w:val="00F82451"/>
    <w:rsid w:val="00F939E1"/>
    <w:rsid w:val="00FA1BCF"/>
    <w:rsid w:val="00FA4D72"/>
    <w:rsid w:val="00FA5BA3"/>
    <w:rsid w:val="00FA68D3"/>
    <w:rsid w:val="00FB0857"/>
    <w:rsid w:val="00FB2953"/>
    <w:rsid w:val="00FB4F71"/>
    <w:rsid w:val="00FB723D"/>
    <w:rsid w:val="00FC6D49"/>
    <w:rsid w:val="00FE2B27"/>
    <w:rsid w:val="00FF1B2C"/>
    <w:rsid w:val="00FF3869"/>
    <w:rsid w:val="00FF4F8A"/>
    <w:rsid w:val="00FF5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04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ran Yadgary</dc:creator>
  <cp:lastModifiedBy>Eric</cp:lastModifiedBy>
  <cp:revision>2</cp:revision>
  <dcterms:created xsi:type="dcterms:W3CDTF">2014-05-03T01:22:00Z</dcterms:created>
  <dcterms:modified xsi:type="dcterms:W3CDTF">2014-05-03T01:22:00Z</dcterms:modified>
</cp:coreProperties>
</file>